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22E" w:rsidRDefault="00FB1559" w:rsidP="00B6622E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  <w:t>S2 Table</w:t>
      </w:r>
      <w:bookmarkStart w:id="0" w:name="_GoBack"/>
      <w:bookmarkEnd w:id="0"/>
      <w:r w:rsidR="00B6622E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  <w:t>.  Survey point locations</w:t>
      </w:r>
      <w:r w:rsidR="00B6622E" w:rsidRPr="000E05E1"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  <w:t>.</w:t>
      </w:r>
    </w:p>
    <w:p w:rsidR="00B6622E" w:rsidRDefault="00B6622E" w:rsidP="00B6622E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</w:pPr>
    </w:p>
    <w:tbl>
      <w:tblPr>
        <w:tblW w:w="4560" w:type="dxa"/>
        <w:tblLook w:val="04A0" w:firstRow="1" w:lastRow="0" w:firstColumn="1" w:lastColumn="0" w:noHBand="0" w:noVBand="1"/>
      </w:tblPr>
      <w:tblGrid>
        <w:gridCol w:w="800"/>
        <w:gridCol w:w="660"/>
        <w:gridCol w:w="600"/>
        <w:gridCol w:w="580"/>
        <w:gridCol w:w="960"/>
        <w:gridCol w:w="960"/>
      </w:tblGrid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ie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ef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3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204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5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2868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3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1972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298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2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29847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3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1677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3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2317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4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4563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162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3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1645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2143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2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29826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2143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2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29876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5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2787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4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441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4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4354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2177</w:t>
            </w:r>
          </w:p>
        </w:tc>
      </w:tr>
      <w:tr w:rsidR="00B6622E" w:rsidRPr="00B6622E" w:rsidTr="00B6622E">
        <w:trPr>
          <w:trHeight w:val="30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4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622E" w:rsidRPr="00B6622E" w:rsidRDefault="00B6622E" w:rsidP="00B66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62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6.34626</w:t>
            </w:r>
          </w:p>
        </w:tc>
      </w:tr>
    </w:tbl>
    <w:p w:rsidR="00B6622E" w:rsidRPr="009A721E" w:rsidRDefault="00B6622E" w:rsidP="00B6622E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u w:color="000000"/>
          <w:bdr w:val="nil"/>
        </w:rPr>
      </w:pPr>
    </w:p>
    <w:p w:rsidR="000B1405" w:rsidRDefault="00FB1559"/>
    <w:sectPr w:rsidR="000B14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22E"/>
    <w:rsid w:val="008539A4"/>
    <w:rsid w:val="0093171F"/>
    <w:rsid w:val="00B6622E"/>
    <w:rsid w:val="00B77C88"/>
    <w:rsid w:val="00FB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792CA5-590E-44FA-BDC0-B64D3E93C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2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07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e, David M CIV CENAO CENAD (US)</dc:creator>
  <cp:keywords/>
  <dc:description/>
  <cp:lastModifiedBy>Schulte, David M CIV CENAO CENAD (US)</cp:lastModifiedBy>
  <cp:revision>3</cp:revision>
  <dcterms:created xsi:type="dcterms:W3CDTF">2018-04-20T15:27:00Z</dcterms:created>
  <dcterms:modified xsi:type="dcterms:W3CDTF">2018-04-23T15:32:00Z</dcterms:modified>
</cp:coreProperties>
</file>